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20C09" w14:textId="77777777" w:rsidR="002D6244" w:rsidRPr="007A3258" w:rsidRDefault="002D6244" w:rsidP="002D6244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  <w:r>
        <w:rPr>
          <w:rFonts w:ascii="WordVisi_MSFontService" w:eastAsia="Times New Roman" w:hAnsi="WordVisi_MSFontService" w:cs="Segoe UI"/>
          <w:b/>
          <w:bCs/>
          <w:sz w:val="32"/>
          <w:szCs w:val="32"/>
          <w:lang w:val="en-US" w:eastAsia="da-DK"/>
        </w:rPr>
        <w:t>Supplementary data</w:t>
      </w:r>
    </w:p>
    <w:p w14:paraId="2128FD3E" w14:textId="2BEA7C31" w:rsidR="002D6244" w:rsidRDefault="001E51C2" w:rsidP="00887432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 w:eastAsia="da-DK"/>
        </w:rPr>
      </w:pPr>
      <w:r w:rsidRPr="001E51C2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 w:eastAsia="da-DK"/>
        </w:rPr>
        <w:t>Return to sport, re-injury rate and tissue changes after muscle strain inju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 w:eastAsia="da-DK"/>
        </w:rPr>
        <w:t>: A narrative Review</w:t>
      </w:r>
    </w:p>
    <w:p w14:paraId="0943DDFA" w14:textId="77777777" w:rsidR="001E51C2" w:rsidRDefault="001E51C2" w:rsidP="00887432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 w:eastAsia="da-DK"/>
        </w:rPr>
      </w:pPr>
    </w:p>
    <w:p w14:paraId="048CDD50" w14:textId="3C87E474" w:rsidR="00887432" w:rsidRPr="002D6244" w:rsidRDefault="002D4629" w:rsidP="00887432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 w:eastAsia="da-DK"/>
        </w:rPr>
      </w:pPr>
      <w:r w:rsidRPr="002D4629">
        <w:rPr>
          <w:rFonts w:ascii="Times New Roman" w:eastAsia="Times New Roman" w:hAnsi="Times New Roman" w:cs="Times New Roman"/>
          <w:lang w:val="en-US" w:eastAsia="da-DK"/>
        </w:rPr>
        <w:t>Mette W Wulff</w:t>
      </w:r>
      <w:r w:rsidR="000B4A78" w:rsidRPr="000B4A78">
        <w:rPr>
          <w:rFonts w:ascii="Times New Roman" w:eastAsia="Times New Roman" w:hAnsi="Times New Roman" w:cs="Times New Roman"/>
          <w:vertAlign w:val="superscript"/>
          <w:lang w:val="en-US" w:eastAsia="da-DK"/>
        </w:rPr>
        <w:t>1,2</w:t>
      </w:r>
      <w:r w:rsidRPr="002D4629">
        <w:rPr>
          <w:rFonts w:ascii="Times New Roman" w:eastAsia="Times New Roman" w:hAnsi="Times New Roman" w:cs="Times New Roman"/>
          <w:lang w:val="en-US" w:eastAsia="da-DK"/>
        </w:rPr>
        <w:t>, Abigail L</w:t>
      </w:r>
      <w:r>
        <w:rPr>
          <w:rFonts w:ascii="Times New Roman" w:eastAsia="Times New Roman" w:hAnsi="Times New Roman" w:cs="Times New Roman"/>
          <w:lang w:val="en-US" w:eastAsia="da-DK"/>
        </w:rPr>
        <w:t xml:space="preserve"> Mackey</w:t>
      </w:r>
      <w:r w:rsidR="000B4A78" w:rsidRPr="000B4A78">
        <w:rPr>
          <w:rFonts w:ascii="Times New Roman" w:eastAsia="Times New Roman" w:hAnsi="Times New Roman" w:cs="Times New Roman"/>
          <w:vertAlign w:val="superscript"/>
          <w:lang w:val="en-US" w:eastAsia="da-DK"/>
        </w:rPr>
        <w:t>1,2</w:t>
      </w:r>
      <w:r>
        <w:rPr>
          <w:rFonts w:ascii="Times New Roman" w:eastAsia="Times New Roman" w:hAnsi="Times New Roman" w:cs="Times New Roman"/>
          <w:lang w:val="en-US" w:eastAsia="da-DK"/>
        </w:rPr>
        <w:t>, Michael Kjær</w:t>
      </w:r>
      <w:r w:rsidR="000B4A78">
        <w:rPr>
          <w:rFonts w:ascii="Times New Roman" w:eastAsia="Times New Roman" w:hAnsi="Times New Roman" w:cs="Times New Roman"/>
          <w:lang w:val="en-US" w:eastAsia="da-DK"/>
        </w:rPr>
        <w:t xml:space="preserve">, </w:t>
      </w:r>
      <w:r w:rsidR="000B4A78" w:rsidRPr="000B4A78">
        <w:rPr>
          <w:rFonts w:ascii="Times New Roman" w:eastAsia="Times New Roman" w:hAnsi="Times New Roman" w:cs="Times New Roman"/>
          <w:vertAlign w:val="superscript"/>
          <w:lang w:val="en-US" w:eastAsia="da-DK"/>
        </w:rPr>
        <w:t>1,2</w:t>
      </w:r>
      <w:r>
        <w:rPr>
          <w:rFonts w:ascii="Times New Roman" w:eastAsia="Times New Roman" w:hAnsi="Times New Roman" w:cs="Times New Roman"/>
          <w:lang w:val="en-US" w:eastAsia="da-DK"/>
        </w:rPr>
        <w:t>, Monika L Bayer</w:t>
      </w:r>
      <w:r w:rsidR="000B4A78" w:rsidRPr="000B4A78">
        <w:rPr>
          <w:rFonts w:ascii="Times New Roman" w:eastAsia="Times New Roman" w:hAnsi="Times New Roman" w:cs="Times New Roman"/>
          <w:vertAlign w:val="superscript"/>
          <w:lang w:val="en-US" w:eastAsia="da-DK"/>
        </w:rPr>
        <w:t>1,2</w:t>
      </w:r>
    </w:p>
    <w:p w14:paraId="3BDA9F06" w14:textId="4D136BF1" w:rsidR="0064680F" w:rsidRDefault="0064680F" w:rsidP="00887432">
      <w:pPr>
        <w:spacing w:line="360" w:lineRule="auto"/>
        <w:textAlignment w:val="baseline"/>
        <w:rPr>
          <w:rFonts w:ascii="Times New Roman" w:eastAsia="Times New Roman" w:hAnsi="Times New Roman" w:cs="Times New Roman"/>
          <w:lang w:val="en-US" w:eastAsia="da-DK"/>
        </w:rPr>
      </w:pPr>
    </w:p>
    <w:p w14:paraId="3D424530" w14:textId="77777777" w:rsidR="00623C89" w:rsidRPr="00623C89" w:rsidRDefault="00623C89" w:rsidP="00623C89">
      <w:pPr>
        <w:spacing w:line="360" w:lineRule="auto"/>
        <w:textAlignment w:val="baseline"/>
        <w:rPr>
          <w:rFonts w:ascii="Times New Roman" w:eastAsia="Times New Roman" w:hAnsi="Times New Roman" w:cs="Times New Roman"/>
          <w:lang w:val="en-US" w:eastAsia="da-DK"/>
        </w:rPr>
      </w:pPr>
      <w:r w:rsidRPr="00623C89">
        <w:rPr>
          <w:rFonts w:ascii="Times New Roman" w:eastAsia="Times New Roman" w:hAnsi="Times New Roman" w:cs="Times New Roman"/>
          <w:lang w:val="en-US" w:eastAsia="da-DK"/>
        </w:rPr>
        <w:t>Author affiliations</w:t>
      </w:r>
    </w:p>
    <w:p w14:paraId="32651B87" w14:textId="77777777" w:rsidR="00623C89" w:rsidRPr="00623C89" w:rsidRDefault="00623C89" w:rsidP="00623C89">
      <w:pPr>
        <w:spacing w:line="360" w:lineRule="auto"/>
        <w:textAlignment w:val="baseline"/>
        <w:rPr>
          <w:rFonts w:ascii="Times New Roman" w:eastAsia="Times New Roman" w:hAnsi="Times New Roman" w:cs="Times New Roman"/>
          <w:lang w:val="en-US" w:eastAsia="da-DK"/>
        </w:rPr>
      </w:pPr>
      <w:r w:rsidRPr="00443AF6">
        <w:rPr>
          <w:rFonts w:ascii="Times New Roman" w:eastAsia="Times New Roman" w:hAnsi="Times New Roman" w:cs="Times New Roman"/>
          <w:vertAlign w:val="superscript"/>
          <w:lang w:val="en-US" w:eastAsia="da-DK"/>
        </w:rPr>
        <w:t>1</w:t>
      </w:r>
      <w:r w:rsidRPr="00623C89">
        <w:rPr>
          <w:rFonts w:ascii="Times New Roman" w:eastAsia="Times New Roman" w:hAnsi="Times New Roman" w:cs="Times New Roman"/>
          <w:lang w:val="en-US" w:eastAsia="da-DK"/>
        </w:rPr>
        <w:t>Institute of Sports Medicine Copenhagen, Department of Orthopedic Surgery M, Copenhagen University Hospital – Bispebjerg Frederiksberg, Copenhagen, DK</w:t>
      </w:r>
    </w:p>
    <w:p w14:paraId="7D20D051" w14:textId="6BDDE2C1" w:rsidR="0064680F" w:rsidRDefault="00623C89" w:rsidP="00623C89">
      <w:pPr>
        <w:spacing w:line="360" w:lineRule="auto"/>
        <w:textAlignment w:val="baseline"/>
        <w:rPr>
          <w:rFonts w:ascii="Times New Roman" w:eastAsia="Times New Roman" w:hAnsi="Times New Roman" w:cs="Times New Roman"/>
          <w:lang w:val="en-US" w:eastAsia="da-DK"/>
        </w:rPr>
      </w:pPr>
      <w:r w:rsidRPr="00443AF6">
        <w:rPr>
          <w:rFonts w:ascii="Times New Roman" w:eastAsia="Times New Roman" w:hAnsi="Times New Roman" w:cs="Times New Roman"/>
          <w:vertAlign w:val="superscript"/>
          <w:lang w:val="en-US" w:eastAsia="da-DK"/>
        </w:rPr>
        <w:t>2</w:t>
      </w:r>
      <w:r w:rsidRPr="00623C89">
        <w:rPr>
          <w:rFonts w:ascii="Times New Roman" w:eastAsia="Times New Roman" w:hAnsi="Times New Roman" w:cs="Times New Roman"/>
          <w:lang w:val="en-US" w:eastAsia="da-DK"/>
        </w:rPr>
        <w:t>Center for Healthy Aging, Faculty of Health and Medical Sciences, University of Copenhagen, Copenhagen, DK</w:t>
      </w:r>
    </w:p>
    <w:p w14:paraId="6DD91582" w14:textId="77777777" w:rsidR="007D3EBA" w:rsidRPr="002D4629" w:rsidRDefault="007D3EBA" w:rsidP="00887432">
      <w:pPr>
        <w:spacing w:line="360" w:lineRule="auto"/>
        <w:textAlignment w:val="baseline"/>
        <w:rPr>
          <w:rFonts w:ascii="Times New Roman" w:eastAsia="Times New Roman" w:hAnsi="Times New Roman" w:cs="Times New Roman"/>
          <w:lang w:val="en-US" w:eastAsia="da-DK"/>
        </w:rPr>
      </w:pPr>
    </w:p>
    <w:p w14:paraId="07BAD6B6" w14:textId="5060BCA1" w:rsidR="002D6244" w:rsidRDefault="002D6244">
      <w:pPr>
        <w:rPr>
          <w:rFonts w:ascii="Times New Roman" w:eastAsia="Times New Roman" w:hAnsi="Times New Roman" w:cs="Times New Roman"/>
          <w:lang w:val="en-US" w:eastAsia="da-DK"/>
        </w:rPr>
      </w:pPr>
      <w:r>
        <w:rPr>
          <w:rFonts w:ascii="Times New Roman" w:eastAsia="Times New Roman" w:hAnsi="Times New Roman" w:cs="Times New Roman"/>
          <w:lang w:val="en-US" w:eastAsia="da-DK"/>
        </w:rPr>
        <w:br w:type="page"/>
      </w:r>
    </w:p>
    <w:p w14:paraId="6E8D35B5" w14:textId="46976C73" w:rsidR="003E5CF9" w:rsidRDefault="002D6244" w:rsidP="00887432">
      <w:pPr>
        <w:spacing w:line="360" w:lineRule="auto"/>
        <w:textAlignment w:val="baseline"/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</w:pPr>
      <w:r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  <w:lastRenderedPageBreak/>
        <w:t>Supplementary t</w:t>
      </w:r>
      <w:r w:rsidR="000B4407"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  <w:t xml:space="preserve">able </w:t>
      </w:r>
      <w:r w:rsidR="0086282B"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  <w:t>S</w:t>
      </w:r>
      <w:r w:rsidR="000B4407"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  <w:t xml:space="preserve">1. </w:t>
      </w:r>
    </w:p>
    <w:p w14:paraId="200A234C" w14:textId="2FD20EF8" w:rsidR="000B4407" w:rsidRDefault="003E5CF9" w:rsidP="00887432">
      <w:pPr>
        <w:spacing w:line="360" w:lineRule="auto"/>
        <w:textAlignment w:val="baseline"/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</w:pPr>
      <w:r w:rsidRPr="003E5CF9">
        <w:rPr>
          <w:rFonts w:ascii="Times New Roman" w:eastAsia="Times New Roman" w:hAnsi="Times New Roman" w:cs="Times New Roman"/>
          <w:lang w:val="en-US" w:eastAsia="da-DK"/>
        </w:rPr>
        <w:t>Overview over studies included i</w:t>
      </w:r>
      <w:r>
        <w:rPr>
          <w:rFonts w:ascii="Times New Roman" w:eastAsia="Times New Roman" w:hAnsi="Times New Roman" w:cs="Times New Roman"/>
          <w:lang w:val="en-US" w:eastAsia="da-DK"/>
        </w:rPr>
        <w:t>n this review</w:t>
      </w:r>
    </w:p>
    <w:p w14:paraId="35C99186" w14:textId="77777777" w:rsidR="006E79EA" w:rsidRDefault="006E79EA" w:rsidP="00887432">
      <w:pPr>
        <w:spacing w:line="360" w:lineRule="auto"/>
        <w:textAlignment w:val="baseline"/>
        <w:rPr>
          <w:rFonts w:ascii="WordVisi_MSFontService" w:eastAsia="Times New Roman" w:hAnsi="WordVisi_MSFontService" w:cs="Segoe UI"/>
          <w:b/>
          <w:bCs/>
          <w:sz w:val="28"/>
          <w:szCs w:val="28"/>
          <w:lang w:val="en-US" w:eastAsia="da-DK"/>
        </w:rPr>
      </w:pPr>
    </w:p>
    <w:tbl>
      <w:tblPr>
        <w:tblStyle w:val="Gittertabel1-lys"/>
        <w:tblW w:w="10766" w:type="dxa"/>
        <w:tblInd w:w="-515" w:type="dxa"/>
        <w:tblLook w:val="04A0" w:firstRow="1" w:lastRow="0" w:firstColumn="1" w:lastColumn="0" w:noHBand="0" w:noVBand="1"/>
      </w:tblPr>
      <w:tblGrid>
        <w:gridCol w:w="1691"/>
        <w:gridCol w:w="1363"/>
        <w:gridCol w:w="1911"/>
        <w:gridCol w:w="2488"/>
        <w:gridCol w:w="3313"/>
      </w:tblGrid>
      <w:tr w:rsidR="004F7792" w:rsidRPr="006E79EA" w14:paraId="46B8634F" w14:textId="77777777" w:rsidTr="00325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A01A566" w14:textId="4031D206" w:rsidR="000B4407" w:rsidRPr="006E79EA" w:rsidRDefault="006E79EA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Article</w:t>
            </w:r>
          </w:p>
        </w:tc>
        <w:tc>
          <w:tcPr>
            <w:tcW w:w="1271" w:type="dxa"/>
          </w:tcPr>
          <w:p w14:paraId="6C3313E4" w14:textId="5FCF2994" w:rsidR="000B4407" w:rsidRPr="006E79EA" w:rsidRDefault="006E79EA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Methods</w:t>
            </w:r>
            <w:r w:rsidR="000B4407"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+ </w:t>
            </w:r>
            <w:r w:rsidR="00FE14BF"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count</w:t>
            </w:r>
          </w:p>
        </w:tc>
        <w:tc>
          <w:tcPr>
            <w:tcW w:w="1921" w:type="dxa"/>
          </w:tcPr>
          <w:p w14:paraId="7E8F09DC" w14:textId="6E06C2A4" w:rsidR="000B4407" w:rsidRPr="006E79EA" w:rsidRDefault="00FE14BF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</w:t>
            </w:r>
            <w:r w:rsidR="000B4407"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+ </w:t>
            </w: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grading</w:t>
            </w:r>
          </w:p>
        </w:tc>
        <w:tc>
          <w:tcPr>
            <w:tcW w:w="2513" w:type="dxa"/>
          </w:tcPr>
          <w:p w14:paraId="507A3CD3" w14:textId="77777777" w:rsidR="000B4407" w:rsidRPr="006E79EA" w:rsidRDefault="000B4407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Intervention</w:t>
            </w:r>
          </w:p>
        </w:tc>
        <w:tc>
          <w:tcPr>
            <w:tcW w:w="3366" w:type="dxa"/>
          </w:tcPr>
          <w:p w14:paraId="7C7C46E3" w14:textId="354E2EEA" w:rsidR="000B4407" w:rsidRPr="006E79EA" w:rsidRDefault="00FE14BF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79EA">
              <w:rPr>
                <w:rFonts w:ascii="Times New Roman" w:hAnsi="Times New Roman" w:cs="Times New Roman"/>
                <w:color w:val="000000" w:themeColor="text1"/>
                <w:lang w:val="en-US"/>
              </w:rPr>
              <w:t>Results</w:t>
            </w:r>
          </w:p>
        </w:tc>
      </w:tr>
      <w:tr w:rsidR="00142BBC" w:rsidRPr="001E51C2" w14:paraId="37E03883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3F5FB"/>
          </w:tcPr>
          <w:p w14:paraId="2AC69675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erry et al. </w:t>
            </w:r>
          </w:p>
          <w:p w14:paraId="1F86C84B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04</w:t>
            </w:r>
          </w:p>
        </w:tc>
        <w:tc>
          <w:tcPr>
            <w:tcW w:w="1271" w:type="dxa"/>
            <w:shd w:val="clear" w:color="auto" w:fill="F3F5FB"/>
          </w:tcPr>
          <w:p w14:paraId="10BEAB28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*</w:t>
            </w:r>
          </w:p>
          <w:p w14:paraId="7DB8E310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24)</w:t>
            </w:r>
          </w:p>
        </w:tc>
        <w:tc>
          <w:tcPr>
            <w:tcW w:w="1921" w:type="dxa"/>
            <w:shd w:val="clear" w:color="auto" w:fill="F3F5FB"/>
          </w:tcPr>
          <w:p w14:paraId="38EBCC3B" w14:textId="4C25E674" w:rsidR="000B4407" w:rsidRPr="00401605" w:rsidRDefault="006E79EA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4906D12B" w14:textId="78C08D82" w:rsidR="000B4407" w:rsidRPr="00401605" w:rsidRDefault="006E79EA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ade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1-2 (Craig’s 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ssifi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tion)</w:t>
            </w:r>
            <w:r w:rsidR="00401605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;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ll ruptures not included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2513" w:type="dxa"/>
            <w:shd w:val="clear" w:color="auto" w:fill="F3F5FB"/>
          </w:tcPr>
          <w:p w14:paraId="25934161" w14:textId="7C0C1C25" w:rsidR="000B4407" w:rsidRPr="00401605" w:rsidRDefault="00401605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tching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nd resistance training 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STST) vs. progressi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gility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d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unk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abilizing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ercis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PATS).</w:t>
            </w:r>
          </w:p>
        </w:tc>
        <w:tc>
          <w:tcPr>
            <w:tcW w:w="3366" w:type="dxa"/>
            <w:shd w:val="clear" w:color="auto" w:fill="F3F5FB"/>
          </w:tcPr>
          <w:p w14:paraId="1D3FE927" w14:textId="62CED85A" w:rsidR="000B4407" w:rsidRPr="00401605" w:rsidRDefault="00401605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e PATS group had fewer re-ruptures than the STST grou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="004F77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 significant difference observed in terms of return to sport (RTS) between the groups.</w:t>
            </w:r>
          </w:p>
        </w:tc>
      </w:tr>
      <w:tr w:rsidR="004F7792" w:rsidRPr="001E51C2" w14:paraId="566CF318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FE4CE09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Silder et al.</w:t>
            </w:r>
          </w:p>
          <w:p w14:paraId="77C0FDF1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  <w:tc>
          <w:tcPr>
            <w:tcW w:w="1271" w:type="dxa"/>
          </w:tcPr>
          <w:p w14:paraId="41DAFC1D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0906BE3A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29)</w:t>
            </w:r>
          </w:p>
        </w:tc>
        <w:tc>
          <w:tcPr>
            <w:tcW w:w="1921" w:type="dxa"/>
          </w:tcPr>
          <w:p w14:paraId="62BC7ACE" w14:textId="209EA8A6" w:rsidR="000B4407" w:rsidRPr="00401605" w:rsidRDefault="00401605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73C01277" w14:textId="27524B1C" w:rsidR="000B4407" w:rsidRPr="00401605" w:rsidRDefault="00401605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ll ruptures not included.</w:t>
            </w:r>
          </w:p>
        </w:tc>
        <w:tc>
          <w:tcPr>
            <w:tcW w:w="2513" w:type="dxa"/>
          </w:tcPr>
          <w:p w14:paraId="2A915312" w14:textId="28C22169" w:rsidR="000B4407" w:rsidRPr="00401605" w:rsidRDefault="00401605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gressive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unning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d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ccentr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ength training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PRES) vs. 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gressiv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gility 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nd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unk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abilizing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ercises</w:t>
            </w:r>
            <w:r w:rsidR="00142BBC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PATS).</w:t>
            </w:r>
          </w:p>
        </w:tc>
        <w:tc>
          <w:tcPr>
            <w:tcW w:w="3366" w:type="dxa"/>
          </w:tcPr>
          <w:p w14:paraId="1FCA1547" w14:textId="39537279" w:rsidR="00142BBC" w:rsidRPr="00142BBC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 significant difference observed in terms of RT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r re-ruptures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etween the two groups.</w:t>
            </w:r>
          </w:p>
          <w:p w14:paraId="60E1EDCE" w14:textId="6C2F8B12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ll participants had </w:t>
            </w:r>
            <w:r w:rsidR="004F7792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uctural</w:t>
            </w: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han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 at RTS (</w:t>
            </w:r>
            <w:r w:rsidR="004F77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R</w:t>
            </w:r>
            <w:r w:rsidR="00FA564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.</w:t>
            </w:r>
          </w:p>
        </w:tc>
      </w:tr>
      <w:tr w:rsidR="00142BBC" w:rsidRPr="001E51C2" w14:paraId="47D1461F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3F5FB"/>
          </w:tcPr>
          <w:p w14:paraId="2CB6B1D7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kling et al. </w:t>
            </w:r>
          </w:p>
          <w:p w14:paraId="77D161F0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  <w:p w14:paraId="36A7366A" w14:textId="77777777" w:rsidR="000B4407" w:rsidRPr="00401605" w:rsidRDefault="000B4407" w:rsidP="00325292">
            <w:pPr>
              <w:spacing w:line="360" w:lineRule="auto"/>
              <w:rPr>
                <w:lang w:val="en-US"/>
              </w:rPr>
            </w:pPr>
          </w:p>
          <w:p w14:paraId="47DF4EA8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1" w:type="dxa"/>
            <w:shd w:val="clear" w:color="auto" w:fill="F3F5FB"/>
          </w:tcPr>
          <w:p w14:paraId="5CD96E2D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1C64AAD0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75)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E0"/>
            </w:r>
          </w:p>
          <w:p w14:paraId="5CF9A7B5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shd w:val="clear" w:color="auto" w:fill="F3F5FB"/>
          </w:tcPr>
          <w:p w14:paraId="50A92FFE" w14:textId="65F2C0E0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5A312FF" w14:textId="36D8D98A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ading is not further described.</w:t>
            </w:r>
          </w:p>
        </w:tc>
        <w:tc>
          <w:tcPr>
            <w:tcW w:w="2513" w:type="dxa"/>
            <w:shd w:val="clear" w:color="auto" w:fill="F3F5FB"/>
          </w:tcPr>
          <w:p w14:paraId="5C1C6D71" w14:textId="75D03BAD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ventional exercis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C-prot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l) v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lengthening exercises 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L-prot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l). </w:t>
            </w:r>
          </w:p>
        </w:tc>
        <w:tc>
          <w:tcPr>
            <w:tcW w:w="3366" w:type="dxa"/>
            <w:shd w:val="clear" w:color="auto" w:fill="F3F5FB"/>
          </w:tcPr>
          <w:p w14:paraId="060D5061" w14:textId="601CEC4F" w:rsidR="000B4407" w:rsidRPr="00142BBC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-proto</w:t>
            </w:r>
            <w:r w:rsidR="00142BBC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</w:t>
            </w: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l </w:t>
            </w:r>
            <w:r w:rsidR="00142BBC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ortened the time to RTS.</w:t>
            </w:r>
            <w:r w:rsid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Re-injury rate was low in both groups with no significant difference between groups. </w:t>
            </w:r>
          </w:p>
        </w:tc>
      </w:tr>
      <w:tr w:rsidR="004F7792" w:rsidRPr="00401605" w14:paraId="2962BD82" w14:textId="77777777" w:rsidTr="00325292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27BE588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kling et al. </w:t>
            </w:r>
          </w:p>
          <w:p w14:paraId="26217D2E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4</w:t>
            </w:r>
          </w:p>
        </w:tc>
        <w:tc>
          <w:tcPr>
            <w:tcW w:w="1271" w:type="dxa"/>
          </w:tcPr>
          <w:p w14:paraId="6DCC2154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4B2788A1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56)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E0"/>
            </w:r>
          </w:p>
        </w:tc>
        <w:tc>
          <w:tcPr>
            <w:tcW w:w="1921" w:type="dxa"/>
          </w:tcPr>
          <w:p w14:paraId="46B15EBB" w14:textId="514056D2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skling 2013.</w:t>
            </w:r>
          </w:p>
        </w:tc>
        <w:tc>
          <w:tcPr>
            <w:tcW w:w="2513" w:type="dxa"/>
          </w:tcPr>
          <w:p w14:paraId="1D8C0866" w14:textId="20FC106E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skling 2013.</w:t>
            </w:r>
          </w:p>
        </w:tc>
        <w:tc>
          <w:tcPr>
            <w:tcW w:w="3366" w:type="dxa"/>
          </w:tcPr>
          <w:p w14:paraId="202AEA14" w14:textId="5248B5AD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skling 2013.</w:t>
            </w:r>
          </w:p>
        </w:tc>
      </w:tr>
      <w:tr w:rsidR="00142BBC" w:rsidRPr="001E51C2" w14:paraId="433B7A3E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3F5FB"/>
          </w:tcPr>
          <w:p w14:paraId="4C0CFF90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Mendiguchia et al.</w:t>
            </w:r>
          </w:p>
          <w:p w14:paraId="29B52143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7</w:t>
            </w:r>
          </w:p>
        </w:tc>
        <w:tc>
          <w:tcPr>
            <w:tcW w:w="1271" w:type="dxa"/>
            <w:shd w:val="clear" w:color="auto" w:fill="F3F5FB"/>
          </w:tcPr>
          <w:p w14:paraId="24C9DB09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6EE4BDFC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8)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E0"/>
            </w:r>
          </w:p>
          <w:p w14:paraId="585964F5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21" w:type="dxa"/>
            <w:shd w:val="clear" w:color="auto" w:fill="F3F5FB"/>
          </w:tcPr>
          <w:p w14:paraId="7882E0F2" w14:textId="5DA9039E" w:rsidR="000B4407" w:rsidRPr="00142BBC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4FFC8ADD" w14:textId="37FCA834" w:rsidR="000B4407" w:rsidRPr="00142BBC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etron’s grad</w:t>
            </w:r>
            <w:r w:rsidR="00142BBC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</w:t>
            </w: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1. </w:t>
            </w:r>
          </w:p>
          <w:p w14:paraId="2668304E" w14:textId="445EB75A" w:rsidR="000B4407" w:rsidRPr="00142BBC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 m</w:t>
            </w:r>
            <w:r w:rsidR="000B4407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x</w:t>
            </w: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u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</w:t>
            </w:r>
            <w:r w:rsidR="000B4407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5% </w:t>
            </w:r>
            <w:r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volvement of the muscle.</w:t>
            </w:r>
          </w:p>
        </w:tc>
        <w:tc>
          <w:tcPr>
            <w:tcW w:w="2513" w:type="dxa"/>
            <w:shd w:val="clear" w:color="auto" w:fill="F3F5FB"/>
          </w:tcPr>
          <w:p w14:paraId="0611E905" w14:textId="6EC81CA6" w:rsidR="000B4407" w:rsidRPr="00401605" w:rsidRDefault="00142BBC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General rehabilitation 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RP) vs. rehabilit</w:t>
            </w:r>
            <w:r w:rsidR="004F77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tion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lgorit</w:t>
            </w:r>
            <w:r w:rsidR="004F77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m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RA).</w:t>
            </w:r>
          </w:p>
        </w:tc>
        <w:tc>
          <w:tcPr>
            <w:tcW w:w="3366" w:type="dxa"/>
            <w:shd w:val="clear" w:color="auto" w:fill="F3F5FB"/>
          </w:tcPr>
          <w:p w14:paraId="78251FA2" w14:textId="6CADB682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-injury rate was lower in the RA-group. No significant difference in RTS between groups. </w:t>
            </w:r>
          </w:p>
        </w:tc>
      </w:tr>
    </w:tbl>
    <w:p w14:paraId="5BCD880B" w14:textId="77777777" w:rsidR="000B4407" w:rsidRPr="00401605" w:rsidRDefault="000B4407" w:rsidP="000B4407">
      <w:pPr>
        <w:rPr>
          <w:lang w:val="en-US"/>
        </w:rPr>
      </w:pPr>
    </w:p>
    <w:p w14:paraId="76E900EF" w14:textId="77777777" w:rsidR="000B4407" w:rsidRPr="00401605" w:rsidRDefault="000B4407" w:rsidP="000B4407">
      <w:pPr>
        <w:rPr>
          <w:lang w:val="en-US"/>
        </w:rPr>
      </w:pPr>
    </w:p>
    <w:p w14:paraId="63D5C317" w14:textId="77777777" w:rsidR="000B4407" w:rsidRPr="00401605" w:rsidRDefault="000B4407" w:rsidP="000B4407">
      <w:pPr>
        <w:rPr>
          <w:lang w:val="en-US"/>
        </w:rPr>
      </w:pPr>
    </w:p>
    <w:tbl>
      <w:tblPr>
        <w:tblStyle w:val="Gittertabel1-lys"/>
        <w:tblW w:w="10766" w:type="dxa"/>
        <w:tblInd w:w="-515" w:type="dxa"/>
        <w:tblLook w:val="04A0" w:firstRow="1" w:lastRow="0" w:firstColumn="1" w:lastColumn="0" w:noHBand="0" w:noVBand="1"/>
      </w:tblPr>
      <w:tblGrid>
        <w:gridCol w:w="1695"/>
        <w:gridCol w:w="1271"/>
        <w:gridCol w:w="1921"/>
        <w:gridCol w:w="2513"/>
        <w:gridCol w:w="3366"/>
      </w:tblGrid>
      <w:tr w:rsidR="000B4407" w:rsidRPr="001E51C2" w14:paraId="1B4152DB" w14:textId="77777777" w:rsidTr="00325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AAA2359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Bayer et al.</w:t>
            </w:r>
          </w:p>
          <w:p w14:paraId="0C1AC695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7</w:t>
            </w:r>
          </w:p>
        </w:tc>
        <w:tc>
          <w:tcPr>
            <w:tcW w:w="1271" w:type="dxa"/>
          </w:tcPr>
          <w:p w14:paraId="7A40ECE9" w14:textId="77777777" w:rsidR="000B4407" w:rsidRPr="00401605" w:rsidRDefault="000B4407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27CD9BFC" w14:textId="77777777" w:rsidR="000B4407" w:rsidRPr="00401605" w:rsidRDefault="000B4407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50)</w:t>
            </w:r>
          </w:p>
        </w:tc>
        <w:tc>
          <w:tcPr>
            <w:tcW w:w="1921" w:type="dxa"/>
          </w:tcPr>
          <w:p w14:paraId="15E5D769" w14:textId="1B113E4F" w:rsidR="000B4407" w:rsidRPr="00401605" w:rsidRDefault="004F7792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high- or calf muscle injuries.</w:t>
            </w:r>
            <w:r w:rsidR="000B4407"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76B96C37" w14:textId="67A6D248" w:rsidR="000B4407" w:rsidRPr="00401605" w:rsidRDefault="000B4407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Grad</w:t>
            </w:r>
            <w:r w:rsidR="004F77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</w:t>
            </w:r>
            <w:r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3-4 (Munich </w:t>
            </w:r>
            <w:r w:rsidR="004F7792"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consensus </w:t>
            </w:r>
            <w:r w:rsidR="004F77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tatement</w:t>
            </w:r>
            <w:r w:rsidRPr="0040160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513" w:type="dxa"/>
          </w:tcPr>
          <w:p w14:paraId="79E78E2B" w14:textId="73805E44" w:rsidR="004F7792" w:rsidRPr="004F7792" w:rsidRDefault="004F7792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arly (2 days after injury) vs. delayed (9 days after injury) rehabilitation. </w:t>
            </w:r>
          </w:p>
          <w:p w14:paraId="427978C2" w14:textId="1EAD5CC1" w:rsidR="000B4407" w:rsidRPr="00401605" w:rsidRDefault="000B4407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66" w:type="dxa"/>
          </w:tcPr>
          <w:p w14:paraId="3F02BFCB" w14:textId="1219BA6D" w:rsidR="004F7792" w:rsidRDefault="004F7792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arly rehabilitation reduced RTS by 20 days. </w:t>
            </w:r>
          </w:p>
          <w:p w14:paraId="491A9134" w14:textId="2F32DF82" w:rsidR="000B4407" w:rsidRPr="00401605" w:rsidRDefault="004F7792" w:rsidP="003252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4F779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o significant difference between g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oups in terms of re-rupture. </w:t>
            </w:r>
          </w:p>
        </w:tc>
      </w:tr>
      <w:tr w:rsidR="000B4407" w:rsidRPr="00401605" w14:paraId="2B896A00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3F5FB"/>
          </w:tcPr>
          <w:p w14:paraId="341462AB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Bayer et al.</w:t>
            </w:r>
          </w:p>
          <w:p w14:paraId="0D19FC10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1271" w:type="dxa"/>
            <w:shd w:val="clear" w:color="auto" w:fill="F3F5FB"/>
          </w:tcPr>
          <w:p w14:paraId="38E79F4B" w14:textId="3A0E94B0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ayer 2017</w:t>
            </w:r>
          </w:p>
        </w:tc>
        <w:tc>
          <w:tcPr>
            <w:tcW w:w="1921" w:type="dxa"/>
            <w:shd w:val="clear" w:color="auto" w:fill="F3F5FB"/>
          </w:tcPr>
          <w:p w14:paraId="28D6E3E7" w14:textId="7E5A3D7F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ayer 2017</w:t>
            </w:r>
          </w:p>
          <w:p w14:paraId="56F1DEB9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13" w:type="dxa"/>
            <w:shd w:val="clear" w:color="auto" w:fill="F3F5FB"/>
          </w:tcPr>
          <w:p w14:paraId="17FA35D4" w14:textId="7AD29DEB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ayer 2017  </w:t>
            </w:r>
          </w:p>
        </w:tc>
        <w:tc>
          <w:tcPr>
            <w:tcW w:w="3366" w:type="dxa"/>
            <w:shd w:val="clear" w:color="auto" w:fill="F3F5FB"/>
          </w:tcPr>
          <w:p w14:paraId="74EFB897" w14:textId="4F2E7EC6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CE-MRI </w:t>
            </w:r>
            <w:r w:rsidR="004F77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howed structural changes in both groups with muscle atrophy after 3 and 6 months. Muscle function was similar in the groups. </w:t>
            </w:r>
          </w:p>
        </w:tc>
      </w:tr>
      <w:tr w:rsidR="000B4407" w:rsidRPr="001E51C2" w14:paraId="4BB76CD2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1B44044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Hickey et al.</w:t>
            </w:r>
          </w:p>
          <w:p w14:paraId="0B12485F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20</w:t>
            </w:r>
          </w:p>
        </w:tc>
        <w:tc>
          <w:tcPr>
            <w:tcW w:w="1271" w:type="dxa"/>
          </w:tcPr>
          <w:p w14:paraId="576F2BEB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5EF4B42E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43)</w:t>
            </w:r>
          </w:p>
        </w:tc>
        <w:tc>
          <w:tcPr>
            <w:tcW w:w="1921" w:type="dxa"/>
          </w:tcPr>
          <w:p w14:paraId="6CB1326F" w14:textId="59FC745B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64E8B17A" w14:textId="152DE0A4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raded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2513" w:type="dxa"/>
          </w:tcPr>
          <w:p w14:paraId="4DED778D" w14:textId="739F9522" w:rsidR="000B4407" w:rsidRPr="00401605" w:rsidRDefault="004F7792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in-free vs. pain-threshold (NRS 4) </w:t>
            </w:r>
            <w:r w:rsid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ehabilitation. </w:t>
            </w:r>
          </w:p>
        </w:tc>
        <w:tc>
          <w:tcPr>
            <w:tcW w:w="3366" w:type="dxa"/>
          </w:tcPr>
          <w:p w14:paraId="63C2D7A4" w14:textId="37F9D647" w:rsidR="00CB4559" w:rsidRDefault="00CB4559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significant difference in t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ms of RTS or re-injuries. </w:t>
            </w:r>
          </w:p>
          <w:p w14:paraId="2A103B15" w14:textId="45D28098" w:rsidR="000B4407" w:rsidRPr="00401605" w:rsidRDefault="00CB4559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creased strength and biceps femoris fa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icle length in the pain-threshold group. </w:t>
            </w:r>
          </w:p>
        </w:tc>
      </w:tr>
      <w:tr w:rsidR="000B4407" w:rsidRPr="001E51C2" w14:paraId="65FB417D" w14:textId="77777777" w:rsidTr="00325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shd w:val="clear" w:color="auto" w:fill="F3F5FB"/>
          </w:tcPr>
          <w:p w14:paraId="56D6861C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Vermeulen et al.</w:t>
            </w:r>
          </w:p>
          <w:p w14:paraId="7EE3C77F" w14:textId="77777777" w:rsidR="000B4407" w:rsidRPr="00401605" w:rsidRDefault="000B4407" w:rsidP="003252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lang w:val="en-US"/>
              </w:rPr>
              <w:t>2022</w:t>
            </w:r>
          </w:p>
        </w:tc>
        <w:tc>
          <w:tcPr>
            <w:tcW w:w="1271" w:type="dxa"/>
            <w:shd w:val="clear" w:color="auto" w:fill="F3F5FB"/>
          </w:tcPr>
          <w:p w14:paraId="03693F7D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  <w:p w14:paraId="77B544B2" w14:textId="77777777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90)</w:t>
            </w:r>
          </w:p>
        </w:tc>
        <w:tc>
          <w:tcPr>
            <w:tcW w:w="1921" w:type="dxa"/>
            <w:shd w:val="clear" w:color="auto" w:fill="F3F5FB"/>
          </w:tcPr>
          <w:p w14:paraId="001959E7" w14:textId="62AFDC49" w:rsidR="000B4407" w:rsidRPr="00401605" w:rsidRDefault="00CB4559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amstring injuries</w:t>
            </w:r>
            <w:r w:rsidR="000B4407"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679AA27F" w14:textId="4158BAEE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eetron’s grad 1-2. </w:t>
            </w:r>
            <w:r w:rsid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 m</w:t>
            </w:r>
            <w:r w:rsidR="00CB4559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ximum</w:t>
            </w:r>
            <w:r w:rsid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</w:t>
            </w:r>
            <w:r w:rsidR="00CB4559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5</w:t>
            </w:r>
            <w:r w:rsidR="00CB455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  <w:r w:rsidR="00CB4559" w:rsidRPr="00142BB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 involvement of the muscle.</w:t>
            </w:r>
          </w:p>
        </w:tc>
        <w:tc>
          <w:tcPr>
            <w:tcW w:w="2513" w:type="dxa"/>
            <w:shd w:val="clear" w:color="auto" w:fill="F3F5FB"/>
          </w:tcPr>
          <w:p w14:paraId="3258C917" w14:textId="02F142AF" w:rsidR="000B4407" w:rsidRPr="00401605" w:rsidRDefault="00CB4559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arly rehabilitation (day 1 after injury) vs. delayed rehabilitation (when being able to run at 70% of maximum running speed).</w:t>
            </w:r>
          </w:p>
        </w:tc>
        <w:tc>
          <w:tcPr>
            <w:tcW w:w="3366" w:type="dxa"/>
            <w:shd w:val="clear" w:color="auto" w:fill="F3F5FB"/>
          </w:tcPr>
          <w:p w14:paraId="4B6B2400" w14:textId="77777777" w:rsidR="00CB4559" w:rsidRPr="00142BBC" w:rsidRDefault="00CB4559" w:rsidP="00CB45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 significant difference observed in terms of RT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r re-ruptures</w:t>
            </w:r>
            <w:r w:rsidRPr="0040160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between the two groups.</w:t>
            </w:r>
          </w:p>
          <w:p w14:paraId="13274E80" w14:textId="413FE619" w:rsidR="000B4407" w:rsidRPr="00401605" w:rsidRDefault="000B4407" w:rsidP="003252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30C5311" w14:textId="77777777" w:rsidR="000B4407" w:rsidRPr="00401605" w:rsidRDefault="000B4407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ADB9A47" w14:textId="17533A29" w:rsidR="000B4407" w:rsidRPr="00401605" w:rsidRDefault="000B4407" w:rsidP="000B4407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r w:rsidRPr="0040160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RCT:</w:t>
      </w:r>
      <w:r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Randomized </w:t>
      </w:r>
      <w:r w:rsidR="006E79EA"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</w:t>
      </w:r>
      <w:r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ontrolled </w:t>
      </w:r>
      <w:r w:rsidR="006E79EA"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</w:t>
      </w:r>
      <w:r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rial </w:t>
      </w:r>
    </w:p>
    <w:p w14:paraId="15BA6D3D" w14:textId="1B9CDE6D" w:rsidR="000B4407" w:rsidRPr="00401605" w:rsidRDefault="000B4407" w:rsidP="000B440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160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*RTS:</w:t>
      </w:r>
      <w:r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6E79EA"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R</w:t>
      </w:r>
      <w:r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eturn to spor</w:t>
      </w:r>
      <w:r w:rsidR="006E79EA" w:rsidRPr="0040160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</w:t>
      </w:r>
    </w:p>
    <w:p w14:paraId="2BFD6FAA" w14:textId="39A554B3" w:rsidR="000B4407" w:rsidRPr="002C2928" w:rsidRDefault="000B4407" w:rsidP="000B440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160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ym w:font="Symbol" w:char="F0E0"/>
      </w:r>
      <w:r w:rsidRPr="002C292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2C292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C292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(semi)</w:t>
      </w:r>
      <w:r w:rsidR="006E79EA" w:rsidRPr="002C292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rofessional</w:t>
      </w:r>
      <w:r w:rsidRPr="002C292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6E79EA" w:rsidRPr="002C292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thletes</w:t>
      </w:r>
    </w:p>
    <w:p w14:paraId="34B19092" w14:textId="77777777" w:rsidR="000B4407" w:rsidRPr="002C2928" w:rsidRDefault="000B4407" w:rsidP="000B440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198B427" w14:textId="6C0DBB0F" w:rsidR="000B4407" w:rsidRPr="002C2928" w:rsidRDefault="000B4407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5CE28E1" w14:textId="31033873" w:rsidR="006E79EA" w:rsidRPr="002C2928" w:rsidRDefault="006E79EA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3995F27" w14:textId="0DE45109" w:rsidR="006E79EA" w:rsidRPr="002C2928" w:rsidRDefault="006E79EA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B056F09" w14:textId="6A81588D" w:rsidR="006E79EA" w:rsidRPr="002C2928" w:rsidRDefault="006E79EA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F2F0078" w14:textId="49320756" w:rsidR="006E79EA" w:rsidRPr="002C2928" w:rsidRDefault="006E79EA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F503EF1" w14:textId="566227B7" w:rsidR="006E79EA" w:rsidRPr="002C2928" w:rsidRDefault="006E79EA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2896638" w14:textId="77777777" w:rsidR="00E60A80" w:rsidRPr="002C2928" w:rsidRDefault="00E60A80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DADAC99" w14:textId="77777777" w:rsidR="00E60A80" w:rsidRPr="002C2928" w:rsidRDefault="00E60A80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8951DDC" w14:textId="77777777" w:rsidR="00012D9C" w:rsidRPr="002C2928" w:rsidRDefault="00012D9C" w:rsidP="000B440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5C8C37F" w14:textId="77777777" w:rsidR="00012D9C" w:rsidRPr="002C2928" w:rsidRDefault="00012D9C" w:rsidP="00E60A80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76F78D5" w14:textId="3A2860E7" w:rsidR="00E60A80" w:rsidRPr="00E60A80" w:rsidRDefault="00E60A80" w:rsidP="00E60A8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E60A8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da-DK"/>
        </w:rPr>
        <w:t xml:space="preserve">Table </w:t>
      </w:r>
      <w:r w:rsidR="0086282B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da-DK"/>
        </w:rPr>
        <w:t>S</w:t>
      </w:r>
      <w:r w:rsidRPr="00E60A8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US" w:eastAsia="da-DK"/>
        </w:rPr>
        <w:t>2.</w:t>
      </w:r>
      <w:r w:rsidRPr="00E60A8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Grading according to classi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fication systems</w:t>
      </w:r>
    </w:p>
    <w:p w14:paraId="2A7B3296" w14:textId="77777777" w:rsidR="00E60A80" w:rsidRPr="00E60A80" w:rsidRDefault="00E60A80" w:rsidP="00E60A8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elgitter-lys"/>
        <w:tblpPr w:leftFromText="141" w:rightFromText="141" w:vertAnchor="page" w:horzAnchor="margin" w:tblpY="2681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418"/>
        <w:gridCol w:w="4252"/>
      </w:tblGrid>
      <w:tr w:rsidR="00012D9C" w14:paraId="0DA79777" w14:textId="77777777" w:rsidTr="00012D9C">
        <w:trPr>
          <w:trHeight w:val="395"/>
        </w:trPr>
        <w:tc>
          <w:tcPr>
            <w:tcW w:w="1696" w:type="dxa"/>
          </w:tcPr>
          <w:p w14:paraId="68635E8D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Study</w:t>
            </w:r>
          </w:p>
        </w:tc>
        <w:tc>
          <w:tcPr>
            <w:tcW w:w="1843" w:type="dxa"/>
          </w:tcPr>
          <w:p w14:paraId="472F46E6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Classification system</w:t>
            </w:r>
          </w:p>
        </w:tc>
        <w:tc>
          <w:tcPr>
            <w:tcW w:w="1418" w:type="dxa"/>
          </w:tcPr>
          <w:p w14:paraId="7BBFD32C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Grading</w:t>
            </w:r>
          </w:p>
        </w:tc>
        <w:tc>
          <w:tcPr>
            <w:tcW w:w="4252" w:type="dxa"/>
          </w:tcPr>
          <w:p w14:paraId="0915353A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</w:tr>
      <w:tr w:rsidR="00012D9C" w:rsidRPr="001E51C2" w14:paraId="73784F17" w14:textId="77777777" w:rsidTr="00012D9C">
        <w:trPr>
          <w:trHeight w:val="809"/>
        </w:trPr>
        <w:tc>
          <w:tcPr>
            <w:tcW w:w="1696" w:type="dxa"/>
          </w:tcPr>
          <w:p w14:paraId="716A55D7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Sherry 2004</w:t>
            </w:r>
          </w:p>
        </w:tc>
        <w:tc>
          <w:tcPr>
            <w:tcW w:w="1843" w:type="dxa"/>
          </w:tcPr>
          <w:p w14:paraId="176C205B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aig’s </w:t>
            </w:r>
          </w:p>
        </w:tc>
        <w:tc>
          <w:tcPr>
            <w:tcW w:w="1418" w:type="dxa"/>
          </w:tcPr>
          <w:p w14:paraId="2A21F14A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1-2</w:t>
            </w:r>
          </w:p>
        </w:tc>
        <w:tc>
          <w:tcPr>
            <w:tcW w:w="4252" w:type="dxa"/>
          </w:tcPr>
          <w:p w14:paraId="7332807E" w14:textId="31619A3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tially muscle rupture (no full ruptures)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A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Sherry&lt;/Author&gt;&lt;Year&gt;2004&lt;/Year&gt;&lt;RecNum&gt;8&lt;/RecNum&gt;&lt;DisplayText&gt;(15)&lt;/DisplayText&gt;&lt;record&gt;&lt;rec-number&gt;8&lt;/rec-number&gt;&lt;foreign-keys&gt;&lt;key app="EN" db-id="05p5z5s9vae5dzerdep5vzwrvpef59vfearv" timestamp="1665907145"&gt;8&lt;/key&gt;&lt;/foreign-keys&gt;&lt;ref-type name="Journal Article"&gt;17&lt;/ref-type&gt;&lt;contributors&gt;&lt;authors&gt;&lt;author&gt;Sherry, M. A.&lt;/author&gt;&lt;author&gt;Best, T. M.&lt;/author&gt;&lt;/authors&gt;&lt;/contributors&gt;&lt;auth-address&gt;University of Wisconsin Health Sports Medicine Center, Madison, WI, USA. ma.sherry@hosp.wisc.edu&lt;/auth-address&gt;&lt;titles&gt;&lt;title&gt;A comparison of 2 rehabilitation programs in the treatment of acute hamstring strains&lt;/title&gt;&lt;secondary-title&gt;J Orthop Sports Phys Ther&lt;/secondary-title&gt;&lt;/titles&gt;&lt;periodical&gt;&lt;full-title&gt;J Orthop Sports Phys Ther&lt;/full-title&gt;&lt;/periodical&gt;&lt;pages&gt;116-25&lt;/pages&gt;&lt;volume&gt;34&lt;/volume&gt;&lt;number&gt;3&lt;/number&gt;&lt;edition&gt;2004/04/20&lt;/edition&gt;&lt;keywords&gt;&lt;keyword&gt;Acute Disease&lt;/keyword&gt;&lt;keyword&gt;Adolescent&lt;/keyword&gt;&lt;keyword&gt;Adult&lt;/keyword&gt;&lt;keyword&gt;Athletic Injuries/*rehabilitation&lt;/keyword&gt;&lt;keyword&gt;Female&lt;/keyword&gt;&lt;keyword&gt;Humans&lt;/keyword&gt;&lt;keyword&gt;Leg Injuries/pathology/prevention &amp;amp; control/*rehabilitation&lt;/keyword&gt;&lt;keyword&gt;Male&lt;/keyword&gt;&lt;keyword&gt;Middle Aged&lt;/keyword&gt;&lt;keyword&gt;Muscle, Skeletal/*injuries&lt;/keyword&gt;&lt;keyword&gt;Prognosis&lt;/keyword&gt;&lt;keyword&gt;Program Evaluation&lt;/keyword&gt;&lt;keyword&gt;Recurrence&lt;/keyword&gt;&lt;keyword&gt;Sprains and Strains/*rehabilitation&lt;/keyword&gt;&lt;keyword&gt;Treatment Outcome&lt;/keyword&gt;&lt;/keywords&gt;&lt;dates&gt;&lt;year&gt;2004&lt;/year&gt;&lt;pub-dates&gt;&lt;date&gt;Mar&lt;/date&gt;&lt;/pub-dates&gt;&lt;/dates&gt;&lt;isbn&gt;0190-6011 (Print)&amp;#xD;0190-6011&lt;/isbn&gt;&lt;accession-num&gt;15089024&lt;/accession-num&gt;&lt;urls&gt;&lt;/urls&gt;&lt;electronic-resource-num&gt;10.2519/jospt.2004.34.3.116&lt;/electronic-resource-num&gt;&lt;remote-database-provider&gt;NLM&lt;/remote-database-provider&gt;&lt;language&gt;eng&lt;/language&gt;&lt;/record&gt;&lt;/Cite&gt;&lt;/EndNote&gt;</w:instrTex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A697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15)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012D9C" w:rsidRPr="001E51C2" w14:paraId="02F18C9A" w14:textId="77777777" w:rsidTr="00012D9C">
        <w:trPr>
          <w:trHeight w:val="809"/>
        </w:trPr>
        <w:tc>
          <w:tcPr>
            <w:tcW w:w="1696" w:type="dxa"/>
          </w:tcPr>
          <w:p w14:paraId="697F2628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Silder 2013</w:t>
            </w:r>
          </w:p>
        </w:tc>
        <w:tc>
          <w:tcPr>
            <w:tcW w:w="1843" w:type="dxa"/>
          </w:tcPr>
          <w:p w14:paraId="4DE7AFA9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4C4ACC26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4252" w:type="dxa"/>
          </w:tcPr>
          <w:p w14:paraId="6C869AE7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grades apart fro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uptur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012D9C" w:rsidRPr="001E51C2" w14:paraId="36C7F859" w14:textId="77777777" w:rsidTr="00012D9C">
        <w:trPr>
          <w:trHeight w:val="809"/>
        </w:trPr>
        <w:tc>
          <w:tcPr>
            <w:tcW w:w="1696" w:type="dxa"/>
          </w:tcPr>
          <w:p w14:paraId="07ABAD04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Askling 2013</w:t>
            </w:r>
          </w:p>
        </w:tc>
        <w:tc>
          <w:tcPr>
            <w:tcW w:w="1843" w:type="dxa"/>
          </w:tcPr>
          <w:p w14:paraId="6019275A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4007A1AB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4252" w:type="dxa"/>
          </w:tcPr>
          <w:p w14:paraId="7FD202F2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ified strains; all grades includ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012D9C" w:rsidRPr="001E51C2" w14:paraId="1003E4BA" w14:textId="77777777" w:rsidTr="00012D9C">
        <w:trPr>
          <w:trHeight w:val="809"/>
        </w:trPr>
        <w:tc>
          <w:tcPr>
            <w:tcW w:w="1696" w:type="dxa"/>
          </w:tcPr>
          <w:p w14:paraId="308F40AE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Askling 2014</w:t>
            </w:r>
          </w:p>
        </w:tc>
        <w:tc>
          <w:tcPr>
            <w:tcW w:w="1843" w:type="dxa"/>
          </w:tcPr>
          <w:p w14:paraId="02B11E98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5FEF565A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4252" w:type="dxa"/>
          </w:tcPr>
          <w:p w14:paraId="7BD0B02F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ified strains; all grades includ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012D9C" w:rsidRPr="001E51C2" w14:paraId="5D93F9C8" w14:textId="77777777" w:rsidTr="00012D9C">
        <w:trPr>
          <w:trHeight w:val="809"/>
        </w:trPr>
        <w:tc>
          <w:tcPr>
            <w:tcW w:w="1696" w:type="dxa"/>
          </w:tcPr>
          <w:p w14:paraId="006A6B8C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lang w:val="en-US"/>
              </w:rPr>
              <w:t>Mendiguchia 2017</w:t>
            </w:r>
          </w:p>
        </w:tc>
        <w:tc>
          <w:tcPr>
            <w:tcW w:w="1843" w:type="dxa"/>
          </w:tcPr>
          <w:p w14:paraId="0DAC8146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etron’s</w:t>
            </w:r>
          </w:p>
        </w:tc>
        <w:tc>
          <w:tcPr>
            <w:tcW w:w="1418" w:type="dxa"/>
          </w:tcPr>
          <w:p w14:paraId="2DE822BD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1</w:t>
            </w:r>
          </w:p>
        </w:tc>
        <w:tc>
          <w:tcPr>
            <w:tcW w:w="4252" w:type="dxa"/>
          </w:tcPr>
          <w:p w14:paraId="3D897681" w14:textId="4EE1D960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ion on US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%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 cm)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 the muscle involved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C93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Peetrons&lt;/Author&gt;&lt;Year&gt;2002&lt;/Year&gt;&lt;RecNum&gt;23&lt;/RecNum&gt;&lt;DisplayText&gt;(19)&lt;/DisplayText&gt;&lt;record&gt;&lt;rec-number&gt;23&lt;/rec-number&gt;&lt;foreign-keys&gt;&lt;key app="EN" db-id="05p5z5s9vae5dzerdep5vzwrvpef59vfearv" timestamp="1669289782"&gt;23&lt;/key&gt;&lt;/foreign-keys&gt;&lt;ref-type name="Journal Article"&gt;17&lt;/ref-type&gt;&lt;contributors&gt;&lt;authors&gt;&lt;author&gt;Peetrons, P.&lt;/author&gt;&lt;/authors&gt;&lt;/contributors&gt;&lt;auth-address&gt;Service Radiologie, C.H. Molière-Longchamp, Rue Marconi 142, 1190 Brussels, Belgium. ppeetrons@bigfoot.com&lt;/auth-address&gt;&lt;titles&gt;&lt;title&gt;Ultrasound of muscles&lt;/title&gt;&lt;secondary-title&gt;Eur Radiol&lt;/secondary-title&gt;&lt;/titles&gt;&lt;periodical&gt;&lt;full-title&gt;Eur Radiol&lt;/full-title&gt;&lt;/periodical&gt;&lt;pages&gt;35-43&lt;/pages&gt;&lt;volume&gt;12&lt;/volume&gt;&lt;number&gt;1&lt;/number&gt;&lt;edition&gt;2002/02/28&lt;/edition&gt;&lt;keywords&gt;&lt;keyword&gt;Athletic Injuries/*diagnostic imaging&lt;/keyword&gt;&lt;keyword&gt;Humans&lt;/keyword&gt;&lt;keyword&gt;Muscle, Skeletal/diagnostic imaging/*injuries/pathology&lt;/keyword&gt;&lt;keyword&gt;Muscular Diseases/*diagnostic imaging&lt;/keyword&gt;&lt;keyword&gt;Ultrasonography/methods&lt;/keyword&gt;&lt;keyword&gt;Wound Healing&lt;/keyword&gt;&lt;/keywords&gt;&lt;dates&gt;&lt;year&gt;2002&lt;/year&gt;&lt;pub-dates&gt;&lt;date&gt;Jan&lt;/date&gt;&lt;/pub-dates&gt;&lt;/dates&gt;&lt;isbn&gt;0938-7994 (Print)&amp;#xD;0938-7994&lt;/isbn&gt;&lt;accession-num&gt;11868072&lt;/accession-num&gt;&lt;urls&gt;&lt;/urls&gt;&lt;electronic-resource-num&gt;10.1007/s00330-001-1164-6&lt;/electronic-resource-num&gt;&lt;remote-database-provider&gt;NLM&lt;/remote-database-provider&gt;&lt;language&gt;eng&lt;/language&gt;&lt;/record&gt;&lt;/Cite&gt;&lt;/EndNote&gt;</w:instrTex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C9397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19)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012D9C" w:rsidRPr="001E51C2" w14:paraId="298B5588" w14:textId="77777777" w:rsidTr="00012D9C">
        <w:trPr>
          <w:trHeight w:val="1222"/>
        </w:trPr>
        <w:tc>
          <w:tcPr>
            <w:tcW w:w="1696" w:type="dxa"/>
          </w:tcPr>
          <w:p w14:paraId="10E257C2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ayer 2018</w:t>
            </w:r>
          </w:p>
        </w:tc>
        <w:tc>
          <w:tcPr>
            <w:tcW w:w="1843" w:type="dxa"/>
          </w:tcPr>
          <w:p w14:paraId="564D68BE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nich consensus statement</w:t>
            </w:r>
          </w:p>
        </w:tc>
        <w:tc>
          <w:tcPr>
            <w:tcW w:w="1418" w:type="dxa"/>
          </w:tcPr>
          <w:p w14:paraId="72B834DC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3-4</w:t>
            </w:r>
          </w:p>
        </w:tc>
        <w:tc>
          <w:tcPr>
            <w:tcW w:w="4252" w:type="dxa"/>
          </w:tcPr>
          <w:p w14:paraId="1FD0D515" w14:textId="628D2A5A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S and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verified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rains, partial to (sub)total ruptures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dWVsbGVyLVdvaGxmYWhydDwvQXV0aG9yPjxZZWFyPjIw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=
</w:fldData>
              </w:fldChar>
            </w:r>
            <w:r w:rsidR="00446F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446F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dWVsbGVyLVdvaGxmYWhydDwvQXV0aG9yPjxZZWFyPjIw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=
</w:fldData>
              </w:fldChar>
            </w:r>
            <w:r w:rsidR="00446F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446FE5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446FE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446FE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3)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012D9C" w:rsidRPr="001E51C2" w14:paraId="6D7A3BC1" w14:textId="77777777" w:rsidTr="00012D9C">
        <w:trPr>
          <w:trHeight w:val="809"/>
        </w:trPr>
        <w:tc>
          <w:tcPr>
            <w:tcW w:w="1696" w:type="dxa"/>
          </w:tcPr>
          <w:p w14:paraId="615D0025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ickey 2020</w:t>
            </w:r>
          </w:p>
        </w:tc>
        <w:tc>
          <w:tcPr>
            <w:tcW w:w="1843" w:type="dxa"/>
          </w:tcPr>
          <w:p w14:paraId="47DB7F0E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1418" w:type="dxa"/>
          </w:tcPr>
          <w:p w14:paraId="4AA62057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t specified</w:t>
            </w:r>
          </w:p>
        </w:tc>
        <w:tc>
          <w:tcPr>
            <w:tcW w:w="4252" w:type="dxa"/>
          </w:tcPr>
          <w:p w14:paraId="623384CB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ades apart from total ruptures. </w:t>
            </w:r>
          </w:p>
        </w:tc>
      </w:tr>
      <w:tr w:rsidR="00012D9C" w:rsidRPr="001E51C2" w14:paraId="6AA3515C" w14:textId="77777777" w:rsidTr="00012D9C">
        <w:trPr>
          <w:trHeight w:val="791"/>
        </w:trPr>
        <w:tc>
          <w:tcPr>
            <w:tcW w:w="1696" w:type="dxa"/>
          </w:tcPr>
          <w:p w14:paraId="05535D6B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60A8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rmeulen 2022</w:t>
            </w:r>
          </w:p>
        </w:tc>
        <w:tc>
          <w:tcPr>
            <w:tcW w:w="1843" w:type="dxa"/>
          </w:tcPr>
          <w:p w14:paraId="6A33808D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etron’s</w:t>
            </w:r>
          </w:p>
        </w:tc>
        <w:tc>
          <w:tcPr>
            <w:tcW w:w="1418" w:type="dxa"/>
          </w:tcPr>
          <w:p w14:paraId="54D78148" w14:textId="77777777" w:rsidR="00012D9C" w:rsidRPr="00E60A80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1-2</w:t>
            </w:r>
          </w:p>
        </w:tc>
        <w:tc>
          <w:tcPr>
            <w:tcW w:w="4252" w:type="dxa"/>
          </w:tcPr>
          <w:p w14:paraId="6A877BBF" w14:textId="7F7DC416" w:rsidR="00012D9C" w:rsidRPr="008408AC" w:rsidRDefault="00012D9C" w:rsidP="00012D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08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sion on US: up to 50%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 the</w:t>
            </w:r>
            <w:r w:rsidRPr="008408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u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</w:t>
            </w:r>
            <w:r w:rsidRPr="008408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olved</w:t>
            </w:r>
            <w:r w:rsidRPr="008408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C93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Peetrons&lt;/Author&gt;&lt;Year&gt;2002&lt;/Year&gt;&lt;RecNum&gt;23&lt;/RecNum&gt;&lt;DisplayText&gt;(19)&lt;/DisplayText&gt;&lt;record&gt;&lt;rec-number&gt;23&lt;/rec-number&gt;&lt;foreign-keys&gt;&lt;key app="EN" db-id="05p5z5s9vae5dzerdep5vzwrvpef59vfearv" timestamp="1669289782"&gt;23&lt;/key&gt;&lt;/foreign-keys&gt;&lt;ref-type name="Journal Article"&gt;17&lt;/ref-type&gt;&lt;contributors&gt;&lt;authors&gt;&lt;author&gt;Peetrons, P.&lt;/author&gt;&lt;/authors&gt;&lt;/contributors&gt;&lt;auth-address&gt;Service Radiologie, C.H. Molière-Longchamp, Rue Marconi 142, 1190 Brussels, Belgium. ppeetrons@bigfoot.com&lt;/auth-address&gt;&lt;titles&gt;&lt;title&gt;Ultrasound of muscles&lt;/title&gt;&lt;secondary-title&gt;Eur Radiol&lt;/secondary-title&gt;&lt;/titles&gt;&lt;periodical&gt;&lt;full-title&gt;Eur Radiol&lt;/full-title&gt;&lt;/periodical&gt;&lt;pages&gt;35-43&lt;/pages&gt;&lt;volume&gt;12&lt;/volume&gt;&lt;number&gt;1&lt;/number&gt;&lt;edition&gt;2002/02/28&lt;/edition&gt;&lt;keywords&gt;&lt;keyword&gt;Athletic Injuries/*diagnostic imaging&lt;/keyword&gt;&lt;keyword&gt;Humans&lt;/keyword&gt;&lt;keyword&gt;Muscle, Skeletal/diagnostic imaging/*injuries/pathology&lt;/keyword&gt;&lt;keyword&gt;Muscular Diseases/*diagnostic imaging&lt;/keyword&gt;&lt;keyword&gt;Ultrasonography/methods&lt;/keyword&gt;&lt;keyword&gt;Wound Healing&lt;/keyword&gt;&lt;/keywords&gt;&lt;dates&gt;&lt;year&gt;2002&lt;/year&gt;&lt;pub-dates&gt;&lt;date&gt;Jan&lt;/date&gt;&lt;/pub-dates&gt;&lt;/dates&gt;&lt;isbn&gt;0938-7994 (Print)&amp;#xD;0938-7994&lt;/isbn&gt;&lt;accession-num&gt;11868072&lt;/accession-num&gt;&lt;urls&gt;&lt;/urls&gt;&lt;electronic-resource-num&gt;10.1007/s00330-001-1164-6&lt;/electronic-resource-num&gt;&lt;remote-database-provider&gt;NLM&lt;/remote-database-provider&gt;&lt;language&gt;eng&lt;/language&gt;&lt;/record&gt;&lt;/Cite&gt;&lt;/EndNote&gt;</w:instrTex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C9397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(19)</w:t>
            </w:r>
            <w:r w:rsidRPr="00E60A8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0F2C5EEC" w14:textId="77777777" w:rsidR="000B4407" w:rsidRDefault="000B4407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744BDAFD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7DA1BAC0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79D280E0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70A56BC1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682C40B1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26E90A64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1FE559A1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38132AB5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p w14:paraId="08DD3CE3" w14:textId="77777777" w:rsidR="00012D9C" w:rsidRDefault="00012D9C" w:rsidP="00887432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a-DK"/>
        </w:rPr>
      </w:pPr>
    </w:p>
    <w:sectPr w:rsidR="00012D9C" w:rsidSect="00820F14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A1BEB" w14:textId="77777777" w:rsidR="005A29D0" w:rsidRDefault="005A29D0" w:rsidP="00792C08">
      <w:r>
        <w:separator/>
      </w:r>
    </w:p>
  </w:endnote>
  <w:endnote w:type="continuationSeparator" w:id="0">
    <w:p w14:paraId="30679E2F" w14:textId="77777777" w:rsidR="005A29D0" w:rsidRDefault="005A29D0" w:rsidP="00792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ordVisi_MSFontService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"/>
      </w:rPr>
      <w:id w:val="139472599"/>
      <w:docPartObj>
        <w:docPartGallery w:val="Page Numbers (Bottom of Page)"/>
        <w:docPartUnique/>
      </w:docPartObj>
    </w:sdtPr>
    <w:sdtContent>
      <w:p w14:paraId="6E43E147" w14:textId="2269550B" w:rsidR="00792C08" w:rsidRDefault="00792C08" w:rsidP="00F92996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5</w:t>
        </w:r>
        <w:r>
          <w:rPr>
            <w:rStyle w:val="Sidetal"/>
          </w:rPr>
          <w:fldChar w:fldCharType="end"/>
        </w:r>
      </w:p>
    </w:sdtContent>
  </w:sdt>
  <w:p w14:paraId="0975261D" w14:textId="77777777" w:rsidR="00792C08" w:rsidRDefault="00792C08" w:rsidP="00792C08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etal"/>
      </w:rPr>
      <w:id w:val="934565930"/>
      <w:docPartObj>
        <w:docPartGallery w:val="Page Numbers (Bottom of Page)"/>
        <w:docPartUnique/>
      </w:docPartObj>
    </w:sdtPr>
    <w:sdtContent>
      <w:p w14:paraId="0B5EC536" w14:textId="7E0C8613" w:rsidR="00792C08" w:rsidRDefault="00792C08" w:rsidP="00F92996">
        <w:pPr>
          <w:pStyle w:val="Sidefod"/>
          <w:framePr w:wrap="none" w:vAnchor="text" w:hAnchor="margin" w:xAlign="right" w:y="1"/>
          <w:rPr>
            <w:rStyle w:val="Sidetal"/>
          </w:rPr>
        </w:pPr>
        <w:r w:rsidRPr="00792C08">
          <w:rPr>
            <w:rStyle w:val="Sidetal"/>
            <w:rFonts w:ascii="Times New Roman" w:hAnsi="Times New Roman" w:cs="Times New Roman"/>
          </w:rPr>
          <w:fldChar w:fldCharType="begin"/>
        </w:r>
        <w:r w:rsidRPr="00792C08">
          <w:rPr>
            <w:rStyle w:val="Sidetal"/>
            <w:rFonts w:ascii="Times New Roman" w:hAnsi="Times New Roman" w:cs="Times New Roman"/>
          </w:rPr>
          <w:instrText xml:space="preserve"> PAGE </w:instrText>
        </w:r>
        <w:r w:rsidRPr="00792C08">
          <w:rPr>
            <w:rStyle w:val="Sidetal"/>
            <w:rFonts w:ascii="Times New Roman" w:hAnsi="Times New Roman" w:cs="Times New Roman"/>
          </w:rPr>
          <w:fldChar w:fldCharType="separate"/>
        </w:r>
        <w:r w:rsidRPr="00792C08">
          <w:rPr>
            <w:rStyle w:val="Sidetal"/>
            <w:rFonts w:ascii="Times New Roman" w:hAnsi="Times New Roman" w:cs="Times New Roman"/>
            <w:noProof/>
          </w:rPr>
          <w:t>1</w:t>
        </w:r>
        <w:r w:rsidRPr="00792C08">
          <w:rPr>
            <w:rStyle w:val="Sidetal"/>
            <w:rFonts w:ascii="Times New Roman" w:hAnsi="Times New Roman" w:cs="Times New Roman"/>
          </w:rPr>
          <w:fldChar w:fldCharType="end"/>
        </w:r>
      </w:p>
    </w:sdtContent>
  </w:sdt>
  <w:p w14:paraId="74E4DF7D" w14:textId="77777777" w:rsidR="00792C08" w:rsidRDefault="00792C08" w:rsidP="00792C0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818C32" w14:textId="77777777" w:rsidR="005A29D0" w:rsidRDefault="005A29D0" w:rsidP="00792C08">
      <w:r>
        <w:separator/>
      </w:r>
    </w:p>
  </w:footnote>
  <w:footnote w:type="continuationSeparator" w:id="0">
    <w:p w14:paraId="7B9664E2" w14:textId="77777777" w:rsidR="005A29D0" w:rsidRDefault="005A29D0" w:rsidP="00792C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C841A4"/>
    <w:multiLevelType w:val="hybridMultilevel"/>
    <w:tmpl w:val="B8C6FEF0"/>
    <w:lvl w:ilvl="0" w:tplc="E42C09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DB2FE3"/>
    <w:multiLevelType w:val="hybridMultilevel"/>
    <w:tmpl w:val="C786FF4A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935E6"/>
    <w:multiLevelType w:val="hybridMultilevel"/>
    <w:tmpl w:val="B212DFC6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01525">
    <w:abstractNumId w:val="0"/>
  </w:num>
  <w:num w:numId="2" w16cid:durableId="746659648">
    <w:abstractNumId w:val="1"/>
  </w:num>
  <w:num w:numId="3" w16cid:durableId="311257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fd59pi9at2pew0f8xpsf825ws0vxzp50e&quot;&gt;My EndNote Library&lt;record-ids&gt;&lt;item&gt;23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887432"/>
    <w:rsid w:val="0000175E"/>
    <w:rsid w:val="00006942"/>
    <w:rsid w:val="00007EE0"/>
    <w:rsid w:val="00012D9C"/>
    <w:rsid w:val="0002623B"/>
    <w:rsid w:val="000449E1"/>
    <w:rsid w:val="000537AF"/>
    <w:rsid w:val="00053FAE"/>
    <w:rsid w:val="00057B84"/>
    <w:rsid w:val="00063F84"/>
    <w:rsid w:val="0006549D"/>
    <w:rsid w:val="00071396"/>
    <w:rsid w:val="00074EB0"/>
    <w:rsid w:val="00086491"/>
    <w:rsid w:val="000935A7"/>
    <w:rsid w:val="000A514A"/>
    <w:rsid w:val="000B4407"/>
    <w:rsid w:val="000B4A78"/>
    <w:rsid w:val="000B5A9C"/>
    <w:rsid w:val="000B70EE"/>
    <w:rsid w:val="000D1690"/>
    <w:rsid w:val="000D37BE"/>
    <w:rsid w:val="000E70FE"/>
    <w:rsid w:val="000F381B"/>
    <w:rsid w:val="00110825"/>
    <w:rsid w:val="00134287"/>
    <w:rsid w:val="00134BC4"/>
    <w:rsid w:val="00142BBC"/>
    <w:rsid w:val="00143FD5"/>
    <w:rsid w:val="00150542"/>
    <w:rsid w:val="001509C5"/>
    <w:rsid w:val="00153F13"/>
    <w:rsid w:val="00162B77"/>
    <w:rsid w:val="001765C2"/>
    <w:rsid w:val="00185F4D"/>
    <w:rsid w:val="0019301F"/>
    <w:rsid w:val="001A1575"/>
    <w:rsid w:val="001C533E"/>
    <w:rsid w:val="001E51C2"/>
    <w:rsid w:val="002502F1"/>
    <w:rsid w:val="002540BB"/>
    <w:rsid w:val="00263F23"/>
    <w:rsid w:val="0029243C"/>
    <w:rsid w:val="00297163"/>
    <w:rsid w:val="002A0B51"/>
    <w:rsid w:val="002B3DCE"/>
    <w:rsid w:val="002C2928"/>
    <w:rsid w:val="002D20BD"/>
    <w:rsid w:val="002D4629"/>
    <w:rsid w:val="002D6244"/>
    <w:rsid w:val="002E1D43"/>
    <w:rsid w:val="002F6EE7"/>
    <w:rsid w:val="00303D3C"/>
    <w:rsid w:val="003046FD"/>
    <w:rsid w:val="00311A0D"/>
    <w:rsid w:val="0033760F"/>
    <w:rsid w:val="00346314"/>
    <w:rsid w:val="00350595"/>
    <w:rsid w:val="00351073"/>
    <w:rsid w:val="00353798"/>
    <w:rsid w:val="0039741D"/>
    <w:rsid w:val="003B0C4C"/>
    <w:rsid w:val="003B7B56"/>
    <w:rsid w:val="003C3037"/>
    <w:rsid w:val="003C3E49"/>
    <w:rsid w:val="003C61EA"/>
    <w:rsid w:val="003E5CF9"/>
    <w:rsid w:val="003E65C6"/>
    <w:rsid w:val="00401605"/>
    <w:rsid w:val="0040416E"/>
    <w:rsid w:val="00411360"/>
    <w:rsid w:val="00416F4B"/>
    <w:rsid w:val="00430942"/>
    <w:rsid w:val="00434375"/>
    <w:rsid w:val="0044236D"/>
    <w:rsid w:val="00443AF6"/>
    <w:rsid w:val="00446AA9"/>
    <w:rsid w:val="00446C73"/>
    <w:rsid w:val="00446FE5"/>
    <w:rsid w:val="004472CA"/>
    <w:rsid w:val="004906D0"/>
    <w:rsid w:val="004A0C90"/>
    <w:rsid w:val="004A6D5B"/>
    <w:rsid w:val="004B337D"/>
    <w:rsid w:val="004C45B0"/>
    <w:rsid w:val="004C6D39"/>
    <w:rsid w:val="004C724B"/>
    <w:rsid w:val="004F7419"/>
    <w:rsid w:val="004F7792"/>
    <w:rsid w:val="005A29D0"/>
    <w:rsid w:val="005A661D"/>
    <w:rsid w:val="005D381B"/>
    <w:rsid w:val="005E1144"/>
    <w:rsid w:val="005E5DD8"/>
    <w:rsid w:val="005F46AF"/>
    <w:rsid w:val="0062295E"/>
    <w:rsid w:val="00623C89"/>
    <w:rsid w:val="00627CBC"/>
    <w:rsid w:val="0063216C"/>
    <w:rsid w:val="0064224E"/>
    <w:rsid w:val="0064680F"/>
    <w:rsid w:val="00654F94"/>
    <w:rsid w:val="00660CD7"/>
    <w:rsid w:val="006D4F3F"/>
    <w:rsid w:val="006D62FD"/>
    <w:rsid w:val="006D6A59"/>
    <w:rsid w:val="006E3CBB"/>
    <w:rsid w:val="006E79EA"/>
    <w:rsid w:val="0071057D"/>
    <w:rsid w:val="007145A0"/>
    <w:rsid w:val="0072665B"/>
    <w:rsid w:val="007416DB"/>
    <w:rsid w:val="00745329"/>
    <w:rsid w:val="00781C6B"/>
    <w:rsid w:val="00782F13"/>
    <w:rsid w:val="00792C08"/>
    <w:rsid w:val="007A036E"/>
    <w:rsid w:val="007A3258"/>
    <w:rsid w:val="007B55DD"/>
    <w:rsid w:val="007C2103"/>
    <w:rsid w:val="007D3EBA"/>
    <w:rsid w:val="007E251A"/>
    <w:rsid w:val="00804EBF"/>
    <w:rsid w:val="00806196"/>
    <w:rsid w:val="00812972"/>
    <w:rsid w:val="00820E93"/>
    <w:rsid w:val="00820F14"/>
    <w:rsid w:val="00827A9E"/>
    <w:rsid w:val="008408AC"/>
    <w:rsid w:val="0086282B"/>
    <w:rsid w:val="00872A38"/>
    <w:rsid w:val="00875DB1"/>
    <w:rsid w:val="00882DD6"/>
    <w:rsid w:val="00887432"/>
    <w:rsid w:val="008A1894"/>
    <w:rsid w:val="008A5E1E"/>
    <w:rsid w:val="008B1DDB"/>
    <w:rsid w:val="008C4778"/>
    <w:rsid w:val="008D6E15"/>
    <w:rsid w:val="0090007B"/>
    <w:rsid w:val="00900CEA"/>
    <w:rsid w:val="00907A41"/>
    <w:rsid w:val="0091639B"/>
    <w:rsid w:val="00930A8B"/>
    <w:rsid w:val="0094274D"/>
    <w:rsid w:val="009446F5"/>
    <w:rsid w:val="009505AD"/>
    <w:rsid w:val="00957803"/>
    <w:rsid w:val="0096154A"/>
    <w:rsid w:val="009635DA"/>
    <w:rsid w:val="0099332C"/>
    <w:rsid w:val="009A27E3"/>
    <w:rsid w:val="009A4AAE"/>
    <w:rsid w:val="009A65F6"/>
    <w:rsid w:val="009B3F98"/>
    <w:rsid w:val="009C0602"/>
    <w:rsid w:val="009C4A50"/>
    <w:rsid w:val="009D113A"/>
    <w:rsid w:val="009F0402"/>
    <w:rsid w:val="009F0767"/>
    <w:rsid w:val="00A00A16"/>
    <w:rsid w:val="00A10336"/>
    <w:rsid w:val="00A11BBD"/>
    <w:rsid w:val="00A13699"/>
    <w:rsid w:val="00A154CA"/>
    <w:rsid w:val="00A24C28"/>
    <w:rsid w:val="00A53FDA"/>
    <w:rsid w:val="00A67863"/>
    <w:rsid w:val="00A92E74"/>
    <w:rsid w:val="00AA3A67"/>
    <w:rsid w:val="00AB7E0B"/>
    <w:rsid w:val="00AC0714"/>
    <w:rsid w:val="00AE1FD8"/>
    <w:rsid w:val="00AF2C93"/>
    <w:rsid w:val="00B058D2"/>
    <w:rsid w:val="00B10298"/>
    <w:rsid w:val="00B276B2"/>
    <w:rsid w:val="00B3670F"/>
    <w:rsid w:val="00B61FA9"/>
    <w:rsid w:val="00B70895"/>
    <w:rsid w:val="00B7247D"/>
    <w:rsid w:val="00B77603"/>
    <w:rsid w:val="00BA4A14"/>
    <w:rsid w:val="00BA6D1F"/>
    <w:rsid w:val="00BB404F"/>
    <w:rsid w:val="00BD40A6"/>
    <w:rsid w:val="00BE026A"/>
    <w:rsid w:val="00C15A4A"/>
    <w:rsid w:val="00C26C81"/>
    <w:rsid w:val="00C33EDF"/>
    <w:rsid w:val="00C346E4"/>
    <w:rsid w:val="00C4060F"/>
    <w:rsid w:val="00C46B98"/>
    <w:rsid w:val="00C47AE2"/>
    <w:rsid w:val="00C77DD0"/>
    <w:rsid w:val="00C80676"/>
    <w:rsid w:val="00C93975"/>
    <w:rsid w:val="00C954D5"/>
    <w:rsid w:val="00C9753E"/>
    <w:rsid w:val="00CB164D"/>
    <w:rsid w:val="00CB3327"/>
    <w:rsid w:val="00CB4559"/>
    <w:rsid w:val="00CB5C87"/>
    <w:rsid w:val="00CC6BFB"/>
    <w:rsid w:val="00CC6E20"/>
    <w:rsid w:val="00CF1E00"/>
    <w:rsid w:val="00D014EF"/>
    <w:rsid w:val="00D20752"/>
    <w:rsid w:val="00D27BB6"/>
    <w:rsid w:val="00D44F57"/>
    <w:rsid w:val="00D50820"/>
    <w:rsid w:val="00D633F6"/>
    <w:rsid w:val="00D64732"/>
    <w:rsid w:val="00D67BC0"/>
    <w:rsid w:val="00D80F2A"/>
    <w:rsid w:val="00D86DFF"/>
    <w:rsid w:val="00D96EB6"/>
    <w:rsid w:val="00DB113F"/>
    <w:rsid w:val="00DB6C15"/>
    <w:rsid w:val="00DB7BC3"/>
    <w:rsid w:val="00DC0D6D"/>
    <w:rsid w:val="00DC4161"/>
    <w:rsid w:val="00DD11B3"/>
    <w:rsid w:val="00DE1D17"/>
    <w:rsid w:val="00E01C2F"/>
    <w:rsid w:val="00E05066"/>
    <w:rsid w:val="00E051E4"/>
    <w:rsid w:val="00E130F1"/>
    <w:rsid w:val="00E17483"/>
    <w:rsid w:val="00E219D5"/>
    <w:rsid w:val="00E43E3F"/>
    <w:rsid w:val="00E46CD8"/>
    <w:rsid w:val="00E5094D"/>
    <w:rsid w:val="00E60A80"/>
    <w:rsid w:val="00E771A1"/>
    <w:rsid w:val="00E93213"/>
    <w:rsid w:val="00EA7403"/>
    <w:rsid w:val="00EC679D"/>
    <w:rsid w:val="00ED07CA"/>
    <w:rsid w:val="00ED53EB"/>
    <w:rsid w:val="00EF5767"/>
    <w:rsid w:val="00F06357"/>
    <w:rsid w:val="00F26EB3"/>
    <w:rsid w:val="00F46586"/>
    <w:rsid w:val="00F65BD5"/>
    <w:rsid w:val="00F87CC7"/>
    <w:rsid w:val="00FA5644"/>
    <w:rsid w:val="00FA6975"/>
    <w:rsid w:val="00FB2501"/>
    <w:rsid w:val="00FD1236"/>
    <w:rsid w:val="00FE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2FF8AE"/>
  <w15:chartTrackingRefBased/>
  <w15:docId w15:val="{521CDEAF-003A-1C4C-916D-4AC05280D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60A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874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paragraph">
    <w:name w:val="paragraph"/>
    <w:basedOn w:val="Normal"/>
    <w:rsid w:val="008874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customStyle="1" w:styleId="textrun">
    <w:name w:val="textrun"/>
    <w:basedOn w:val="Standardskrifttypeiafsnit"/>
    <w:rsid w:val="00887432"/>
  </w:style>
  <w:style w:type="character" w:customStyle="1" w:styleId="normaltextrun">
    <w:name w:val="normaltextrun"/>
    <w:basedOn w:val="Standardskrifttypeiafsnit"/>
    <w:rsid w:val="00887432"/>
  </w:style>
  <w:style w:type="character" w:customStyle="1" w:styleId="eop">
    <w:name w:val="eop"/>
    <w:basedOn w:val="Standardskrifttypeiafsnit"/>
    <w:rsid w:val="00887432"/>
  </w:style>
  <w:style w:type="character" w:customStyle="1" w:styleId="tabrun">
    <w:name w:val="tabrun"/>
    <w:basedOn w:val="Standardskrifttypeiafsnit"/>
    <w:rsid w:val="00887432"/>
  </w:style>
  <w:style w:type="character" w:customStyle="1" w:styleId="tabchar">
    <w:name w:val="tabchar"/>
    <w:basedOn w:val="Standardskrifttypeiafsnit"/>
    <w:rsid w:val="00887432"/>
  </w:style>
  <w:style w:type="character" w:customStyle="1" w:styleId="tableaderchars">
    <w:name w:val="tableaderchars"/>
    <w:basedOn w:val="Standardskrifttypeiafsnit"/>
    <w:rsid w:val="00887432"/>
  </w:style>
  <w:style w:type="character" w:styleId="Hyperlink">
    <w:name w:val="Hyperlink"/>
    <w:basedOn w:val="Standardskrifttypeiafsnit"/>
    <w:uiPriority w:val="99"/>
    <w:unhideWhenUsed/>
    <w:rsid w:val="0088743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887432"/>
    <w:rPr>
      <w:color w:val="800080"/>
      <w:u w:val="single"/>
    </w:rPr>
  </w:style>
  <w:style w:type="character" w:customStyle="1" w:styleId="fieldrange">
    <w:name w:val="fieldrange"/>
    <w:basedOn w:val="Standardskrifttypeiafsnit"/>
    <w:rsid w:val="00887432"/>
  </w:style>
  <w:style w:type="character" w:customStyle="1" w:styleId="wacimagecontainer">
    <w:name w:val="wacimagecontainer"/>
    <w:basedOn w:val="Standardskrifttypeiafsnit"/>
    <w:rsid w:val="00887432"/>
  </w:style>
  <w:style w:type="table" w:styleId="Gittertabel1-lys">
    <w:name w:val="Grid Table 1 Light"/>
    <w:basedOn w:val="Tabel-Normal"/>
    <w:uiPriority w:val="46"/>
    <w:rsid w:val="000B44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efod">
    <w:name w:val="footer"/>
    <w:basedOn w:val="Normal"/>
    <w:link w:val="SidefodTegn"/>
    <w:uiPriority w:val="99"/>
    <w:unhideWhenUsed/>
    <w:rsid w:val="00792C0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92C08"/>
  </w:style>
  <w:style w:type="character" w:styleId="Sidetal">
    <w:name w:val="page number"/>
    <w:basedOn w:val="Standardskrifttypeiafsnit"/>
    <w:uiPriority w:val="99"/>
    <w:semiHidden/>
    <w:unhideWhenUsed/>
    <w:rsid w:val="00792C08"/>
  </w:style>
  <w:style w:type="paragraph" w:styleId="Sidehoved">
    <w:name w:val="header"/>
    <w:basedOn w:val="Normal"/>
    <w:link w:val="SidehovedTegn"/>
    <w:uiPriority w:val="99"/>
    <w:unhideWhenUsed/>
    <w:rsid w:val="00792C0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92C08"/>
  </w:style>
  <w:style w:type="paragraph" w:styleId="Listeafsnit">
    <w:name w:val="List Paragraph"/>
    <w:basedOn w:val="Normal"/>
    <w:uiPriority w:val="34"/>
    <w:qFormat/>
    <w:rsid w:val="00827A9E"/>
    <w:pPr>
      <w:ind w:left="720"/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E60A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gitter-lys">
    <w:name w:val="Grid Table Light"/>
    <w:basedOn w:val="Tabel-Normal"/>
    <w:uiPriority w:val="40"/>
    <w:rsid w:val="00E60A80"/>
    <w:tblPr>
      <w:tblBorders>
        <w:top w:val="single" w:sz="4" w:space="0" w:color="3B3838" w:themeColor="background2" w:themeShade="40"/>
        <w:left w:val="single" w:sz="4" w:space="0" w:color="3B3838" w:themeColor="background2" w:themeShade="40"/>
        <w:bottom w:val="single" w:sz="4" w:space="0" w:color="3B3838" w:themeColor="background2" w:themeShade="40"/>
        <w:right w:val="single" w:sz="4" w:space="0" w:color="3B3838" w:themeColor="background2" w:themeShade="40"/>
        <w:insideH w:val="single" w:sz="4" w:space="0" w:color="3B3838" w:themeColor="background2" w:themeShade="40"/>
        <w:insideV w:val="single" w:sz="4" w:space="0" w:color="3B3838" w:themeColor="background2" w:themeShade="40"/>
      </w:tblBorders>
    </w:tblPr>
    <w:tcPr>
      <w:shd w:val="clear" w:color="auto" w:fill="auto"/>
    </w:tcPr>
  </w:style>
  <w:style w:type="paragraph" w:customStyle="1" w:styleId="EndNoteBibliographyTitle">
    <w:name w:val="EndNote Bibliography Title"/>
    <w:basedOn w:val="Normal"/>
    <w:link w:val="EndNoteBibliographyTitleTegn"/>
    <w:rsid w:val="000F381B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381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381B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F381B"/>
    <w:rPr>
      <w:rFonts w:ascii="Calibri" w:hAnsi="Calibri" w:cs="Calibri"/>
      <w:lang w:val="en-US"/>
    </w:rPr>
  </w:style>
  <w:style w:type="character" w:styleId="Ulstomtale">
    <w:name w:val="Unresolved Mention"/>
    <w:basedOn w:val="Standardskrifttypeiafsnit"/>
    <w:uiPriority w:val="99"/>
    <w:semiHidden/>
    <w:unhideWhenUsed/>
    <w:rsid w:val="008A1894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46CD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46CD8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46CD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46CD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46CD8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627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42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18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4853238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95484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387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65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9005659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95684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5159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9478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953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4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9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1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76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0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6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0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8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9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43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3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2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3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8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5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8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2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9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1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38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6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9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70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9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7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2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8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7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0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0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4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7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0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960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0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16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49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7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6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43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8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48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6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4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0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1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6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0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30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With Wulff</dc:creator>
  <cp:keywords/>
  <dc:description/>
  <cp:lastModifiedBy>Monika Bayer</cp:lastModifiedBy>
  <cp:revision>4</cp:revision>
  <dcterms:created xsi:type="dcterms:W3CDTF">2024-08-07T10:53:00Z</dcterms:created>
  <dcterms:modified xsi:type="dcterms:W3CDTF">2024-08-08T09:55:00Z</dcterms:modified>
</cp:coreProperties>
</file>